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42"/>
      </w:tblGrid>
      <w:tr w:rsidR="00E25D90" w:rsidRPr="004615F3" w14:paraId="613D3780" w14:textId="77777777" w:rsidTr="001A6B4A">
        <w:trPr>
          <w:trHeight w:val="460"/>
        </w:trPr>
        <w:tc>
          <w:tcPr>
            <w:tcW w:w="694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79433" w14:textId="77777777" w:rsidR="00E25D90" w:rsidRPr="00B23912" w:rsidRDefault="00E25D90" w:rsidP="0018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B239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Online supplement t</w:t>
            </w:r>
            <w:r w:rsidRPr="00461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able 1. Association of ADH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case status</w:t>
            </w:r>
            <w:r w:rsidRPr="00461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, covariates,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risk of substance use disorder (SUD)</w:t>
            </w:r>
            <w:r w:rsidRPr="00461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 in Northern Finland Birth Cohort 19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.</w:t>
            </w:r>
          </w:p>
        </w:tc>
      </w:tr>
      <w:tr w:rsidR="00E25D90" w:rsidRPr="001613C9" w14:paraId="32B152F0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71494" w14:textId="77777777" w:rsidR="00E25D90" w:rsidRPr="001613C9" w:rsidRDefault="00E25D90" w:rsidP="00183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variates in Model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D1488" w14:textId="77777777" w:rsidR="00E25D90" w:rsidRPr="001613C9" w:rsidRDefault="00E25D90" w:rsidP="0018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98A09" w14:textId="77777777" w:rsidR="00E25D90" w:rsidRPr="001613C9" w:rsidRDefault="00E25D90" w:rsidP="0018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95% CI</w:t>
            </w:r>
          </w:p>
        </w:tc>
      </w:tr>
      <w:tr w:rsidR="00E25D90" w:rsidRPr="001613C9" w14:paraId="6DA0A8DB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8898" w14:textId="77777777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DHD case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0D08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.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AF44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70-3.98</w:t>
            </w:r>
          </w:p>
        </w:tc>
      </w:tr>
      <w:tr w:rsidR="00E25D90" w:rsidRPr="001613C9" w14:paraId="1C75ED32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BBCA" w14:textId="77777777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61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1351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E996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0.30–0.65</w:t>
            </w:r>
          </w:p>
        </w:tc>
      </w:tr>
      <w:tr w:rsidR="00E25D90" w:rsidRPr="001613C9" w14:paraId="6F50A62F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5880" w14:textId="77777777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61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ental psychiatric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0F53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C17C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71–3.69</w:t>
            </w:r>
          </w:p>
        </w:tc>
      </w:tr>
      <w:tr w:rsidR="00E25D90" w:rsidRPr="001613C9" w14:paraId="2AA52CD6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0447E6" w14:textId="77777777" w:rsidR="00E25D90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61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amily struc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E88B" w14:textId="77777777" w:rsidR="00E25D90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F9DB" w14:textId="77777777" w:rsidR="00E25D90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21–2.61</w:t>
            </w:r>
          </w:p>
        </w:tc>
      </w:tr>
      <w:tr w:rsidR="00E25D90" w:rsidRPr="001613C9" w14:paraId="7D387339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E543" w14:textId="77777777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161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requent alcohol intoxi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 past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F4CF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F40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18–2.77</w:t>
            </w:r>
          </w:p>
        </w:tc>
      </w:tr>
      <w:tr w:rsidR="00E25D90" w:rsidRPr="001613C9" w14:paraId="7CF016F4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9A93DE6" w14:textId="5C8D3B1D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fetime c</w:t>
            </w:r>
            <w:r w:rsidRPr="00161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nnabis us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8ABD8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.1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57116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26–3.58</w:t>
            </w:r>
          </w:p>
        </w:tc>
      </w:tr>
      <w:tr w:rsidR="00E25D90" w:rsidRPr="001613C9" w14:paraId="3CD5601C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D972A" w14:textId="003EA12C" w:rsidR="00E25D90" w:rsidRPr="001613C9" w:rsidRDefault="00E25D90" w:rsidP="00F46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Other lifetime substance us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CD7F0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.7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4D614" w14:textId="77777777" w:rsidR="00E25D90" w:rsidRPr="00FD6CD8" w:rsidRDefault="00E25D90" w:rsidP="00F46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D6C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.64–4.76</w:t>
            </w:r>
          </w:p>
        </w:tc>
      </w:tr>
      <w:tr w:rsidR="00E25D90" w:rsidRPr="001613C9" w14:paraId="60588453" w14:textId="77777777" w:rsidTr="001A6B4A">
        <w:trPr>
          <w:gridAfter w:val="1"/>
          <w:wAfter w:w="142" w:type="dxa"/>
          <w:trHeight w:val="460"/>
        </w:trPr>
        <w:tc>
          <w:tcPr>
            <w:tcW w:w="6804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0D4D767" w14:textId="77777777" w:rsidR="00E25D90" w:rsidRPr="001613C9" w:rsidRDefault="00E25D90" w:rsidP="0018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5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Statistically significant results in bold. Abbreviations: 95% CI = 95% confidence intervals, HR = hazard rati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. *Male sex reference</w:t>
            </w:r>
          </w:p>
        </w:tc>
      </w:tr>
      <w:tr w:rsidR="00E25D90" w:rsidRPr="001613C9" w14:paraId="46FCC883" w14:textId="77777777" w:rsidTr="001A6B4A">
        <w:trPr>
          <w:gridAfter w:val="1"/>
          <w:wAfter w:w="142" w:type="dxa"/>
          <w:trHeight w:val="460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14:paraId="3ED9524C" w14:textId="77777777" w:rsidR="00E25D90" w:rsidRPr="001613C9" w:rsidRDefault="00E25D90" w:rsidP="00183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707E6" w14:textId="77777777" w:rsidR="00E25D90" w:rsidRPr="001613C9" w:rsidRDefault="00E25D90" w:rsidP="0018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6D7AD" w14:textId="77777777" w:rsidR="00E25D90" w:rsidRPr="001613C9" w:rsidRDefault="00E25D90" w:rsidP="0018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</w:tbl>
    <w:p w14:paraId="498AEBDB" w14:textId="43BBE471" w:rsidR="000878FD" w:rsidRDefault="000878FD"/>
    <w:sectPr w:rsidR="000878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90"/>
    <w:rsid w:val="000878FD"/>
    <w:rsid w:val="001A6B4A"/>
    <w:rsid w:val="00504FB7"/>
    <w:rsid w:val="006F38EA"/>
    <w:rsid w:val="00E25D90"/>
    <w:rsid w:val="00F4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6BCBA"/>
  <w15:chartTrackingRefBased/>
  <w15:docId w15:val="{983DB360-F90F-42B8-8190-D5DB8631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25D90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532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Mustonen</dc:creator>
  <cp:keywords/>
  <dc:description/>
  <cp:lastModifiedBy>Antti Mustonen</cp:lastModifiedBy>
  <cp:revision>4</cp:revision>
  <dcterms:created xsi:type="dcterms:W3CDTF">2023-02-11T15:00:00Z</dcterms:created>
  <dcterms:modified xsi:type="dcterms:W3CDTF">2023-05-07T14:00:00Z</dcterms:modified>
</cp:coreProperties>
</file>